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9100" w:type="dxa"/>
        <w:tblInd w:w="93" w:type="dxa"/>
        <w:tblLook w:val="04A0" w:firstRow="1" w:lastRow="0" w:firstColumn="1" w:lastColumn="0" w:noHBand="0" w:noVBand="1"/>
      </w:tblPr>
      <w:tblGrid>
        <w:gridCol w:w="6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A01125" w:rsidRPr="00A01125" w14:paraId="7CB5C12D" w14:textId="77777777" w:rsidTr="00A01125">
        <w:trPr>
          <w:trHeight w:val="900"/>
        </w:trPr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1F131" w14:textId="77777777" w:rsidR="00A01125" w:rsidRPr="00A01125" w:rsidRDefault="00A01125" w:rsidP="00A01125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22400" w:type="dxa"/>
            <w:gridSpan w:val="3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87E9F6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Dataset and Method</w:t>
            </w:r>
          </w:p>
        </w:tc>
      </w:tr>
      <w:tr w:rsidR="00A01125" w:rsidRPr="00A01125" w14:paraId="1797E700" w14:textId="77777777" w:rsidTr="00A01125">
        <w:trPr>
          <w:trHeight w:val="86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0D33B" w14:textId="77777777" w:rsidR="00A01125" w:rsidRPr="00A01125" w:rsidRDefault="00A01125" w:rsidP="00A01125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9800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DCDB"/>
            <w:vAlign w:val="bottom"/>
            <w:hideMark/>
          </w:tcPr>
          <w:p w14:paraId="7774703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Mitochondrial genes only (MT only)</w:t>
            </w:r>
          </w:p>
        </w:tc>
        <w:tc>
          <w:tcPr>
            <w:tcW w:w="12600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AEEF3"/>
            <w:vAlign w:val="bottom"/>
            <w:hideMark/>
          </w:tcPr>
          <w:p w14:paraId="49031DB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Nuclear genes only (Nuclear only)</w:t>
            </w:r>
          </w:p>
        </w:tc>
      </w:tr>
      <w:tr w:rsidR="00A01125" w:rsidRPr="00A01125" w14:paraId="01421718" w14:textId="77777777" w:rsidTr="00A01125">
        <w:trPr>
          <w:trHeight w:val="354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5A59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Clad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textDirection w:val="btLr"/>
            <w:vAlign w:val="bottom"/>
            <w:hideMark/>
          </w:tcPr>
          <w:p w14:paraId="572E93B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RaxML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Single Partitio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textDirection w:val="btLr"/>
            <w:vAlign w:val="bottom"/>
            <w:hideMark/>
          </w:tcPr>
          <w:p w14:paraId="30E5584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RaxML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best scheme partitio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textDirection w:val="btLr"/>
            <w:vAlign w:val="bottom"/>
            <w:hideMark/>
          </w:tcPr>
          <w:p w14:paraId="6978673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IQTree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Single Partition (GTR+G+I) SH-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aLR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textDirection w:val="btLr"/>
            <w:vAlign w:val="bottom"/>
            <w:hideMark/>
          </w:tcPr>
          <w:p w14:paraId="4B1DB25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IQTree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Single Partition (GTR+G+I) 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aBaye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textDirection w:val="btLr"/>
            <w:vAlign w:val="bottom"/>
            <w:hideMark/>
          </w:tcPr>
          <w:p w14:paraId="4D50181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IQTree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Single Partition (GTR+G+I) Ultrafast Bootstra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textDirection w:val="btLr"/>
            <w:vAlign w:val="bottom"/>
            <w:hideMark/>
          </w:tcPr>
          <w:p w14:paraId="14B7F0D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IQTree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best scheme partition SH-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aLR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textDirection w:val="btLr"/>
            <w:vAlign w:val="bottom"/>
            <w:hideMark/>
          </w:tcPr>
          <w:p w14:paraId="6F9EFF1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IQTree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best scheme partition 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aBaye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textDirection w:val="btLr"/>
            <w:vAlign w:val="bottom"/>
            <w:hideMark/>
          </w:tcPr>
          <w:p w14:paraId="41ADA5F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IQTree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best scheme partition Ultrafast Bootstra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textDirection w:val="btLr"/>
            <w:vAlign w:val="bottom"/>
            <w:hideMark/>
          </w:tcPr>
          <w:p w14:paraId="3DC4078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PhyML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(GTR+G+I) Bootstra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textDirection w:val="btLr"/>
            <w:vAlign w:val="bottom"/>
            <w:hideMark/>
          </w:tcPr>
          <w:p w14:paraId="2462E03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PhyML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(GTR+G+I) SH-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aLR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textDirection w:val="btLr"/>
            <w:vAlign w:val="bottom"/>
            <w:hideMark/>
          </w:tcPr>
          <w:p w14:paraId="003FE9E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PhyML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(GTR+G+I) 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aBaye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textDirection w:val="btLr"/>
            <w:vAlign w:val="bottom"/>
            <w:hideMark/>
          </w:tcPr>
          <w:p w14:paraId="2EFD39E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MrBayes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GTR+G+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textDirection w:val="btLr"/>
            <w:vAlign w:val="bottom"/>
            <w:hideMark/>
          </w:tcPr>
          <w:p w14:paraId="43A33DD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MrBayes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best scheme partition (RUN 2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textDirection w:val="btLr"/>
            <w:vAlign w:val="bottom"/>
            <w:hideMark/>
          </w:tcPr>
          <w:p w14:paraId="6888510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MrBayes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best scheme partitio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textDirection w:val="btLr"/>
            <w:vAlign w:val="bottom"/>
            <w:hideMark/>
          </w:tcPr>
          <w:p w14:paraId="509A216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RaxML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Single Partitio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textDirection w:val="btLr"/>
            <w:vAlign w:val="bottom"/>
            <w:hideMark/>
          </w:tcPr>
          <w:p w14:paraId="440184A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RaxML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best scheme partitio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textDirection w:val="btLr"/>
            <w:vAlign w:val="bottom"/>
            <w:hideMark/>
          </w:tcPr>
          <w:p w14:paraId="0949DE2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IQTree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Single Partition (SYM+G+I) SH-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aLR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textDirection w:val="btLr"/>
            <w:vAlign w:val="bottom"/>
            <w:hideMark/>
          </w:tcPr>
          <w:p w14:paraId="71DBFA1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IQTree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Single Partition (SYM+G+I) 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aBaye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textDirection w:val="btLr"/>
            <w:vAlign w:val="bottom"/>
            <w:hideMark/>
          </w:tcPr>
          <w:p w14:paraId="1F17587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IQTree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Single Partition (SYM+G+I) Ultrafast Bootstra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textDirection w:val="btLr"/>
            <w:vAlign w:val="bottom"/>
            <w:hideMark/>
          </w:tcPr>
          <w:p w14:paraId="5DA8D78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IQTree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best scheme partition SH-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aLR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textDirection w:val="btLr"/>
            <w:vAlign w:val="bottom"/>
            <w:hideMark/>
          </w:tcPr>
          <w:p w14:paraId="3160D57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IQTree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best scheme partition 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aBaye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textDirection w:val="btLr"/>
            <w:vAlign w:val="bottom"/>
            <w:hideMark/>
          </w:tcPr>
          <w:p w14:paraId="6AE93ED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IQTree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best scheme partition Ultrafast Bootstra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textDirection w:val="btLr"/>
            <w:vAlign w:val="bottom"/>
            <w:hideMark/>
          </w:tcPr>
          <w:p w14:paraId="111DBD4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PhyML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(GTR+G+I) Bootstra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textDirection w:val="btLr"/>
            <w:vAlign w:val="bottom"/>
            <w:hideMark/>
          </w:tcPr>
          <w:p w14:paraId="3CF3966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PhyML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(GTRR+G+I) SH-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aLR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textDirection w:val="btLr"/>
            <w:vAlign w:val="bottom"/>
            <w:hideMark/>
          </w:tcPr>
          <w:p w14:paraId="67DEA59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PhyML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(GTR+G+I) 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aBaye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textDirection w:val="btLr"/>
            <w:vAlign w:val="bottom"/>
            <w:hideMark/>
          </w:tcPr>
          <w:p w14:paraId="6382A0F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MrBayes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SYM+I+G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textDirection w:val="btLr"/>
            <w:vAlign w:val="bottom"/>
            <w:hideMark/>
          </w:tcPr>
          <w:p w14:paraId="2564FB4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lang w:eastAsia="en-US"/>
              </w:rPr>
            </w:pPr>
            <w:proofErr w:type="spellStart"/>
            <w:r w:rsidRPr="00A01125">
              <w:rPr>
                <w:rFonts w:ascii="Arial" w:eastAsia="Times New Roman" w:hAnsi="Arial"/>
                <w:lang w:eastAsia="en-US"/>
              </w:rPr>
              <w:t>MrBayes</w:t>
            </w:r>
            <w:proofErr w:type="spellEnd"/>
            <w:r w:rsidRPr="00A01125">
              <w:rPr>
                <w:rFonts w:ascii="Arial" w:eastAsia="Times New Roman" w:hAnsi="Arial"/>
                <w:lang w:eastAsia="en-US"/>
              </w:rPr>
              <w:t xml:space="preserve"> SYM+I+G (no Beagle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textDirection w:val="btLr"/>
            <w:vAlign w:val="bottom"/>
            <w:hideMark/>
          </w:tcPr>
          <w:p w14:paraId="2E09398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lang w:eastAsia="en-US"/>
              </w:rPr>
            </w:pPr>
            <w:proofErr w:type="spellStart"/>
            <w:r w:rsidRPr="00A01125">
              <w:rPr>
                <w:rFonts w:ascii="Arial" w:eastAsia="Times New Roman" w:hAnsi="Arial"/>
                <w:lang w:eastAsia="en-US"/>
              </w:rPr>
              <w:t>MrBayes</w:t>
            </w:r>
            <w:proofErr w:type="spellEnd"/>
            <w:r w:rsidRPr="00A01125">
              <w:rPr>
                <w:rFonts w:ascii="Arial" w:eastAsia="Times New Roman" w:hAnsi="Arial"/>
                <w:lang w:eastAsia="en-US"/>
              </w:rPr>
              <w:t xml:space="preserve"> GTR+G+I run 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textDirection w:val="btLr"/>
            <w:vAlign w:val="bottom"/>
            <w:hideMark/>
          </w:tcPr>
          <w:p w14:paraId="32EFA16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MrBayes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GTR+G+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textDirection w:val="btLr"/>
            <w:vAlign w:val="bottom"/>
            <w:hideMark/>
          </w:tcPr>
          <w:p w14:paraId="2E0F548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MrBayes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best scheme partitio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textDirection w:val="btLr"/>
            <w:vAlign w:val="bottom"/>
            <w:hideMark/>
          </w:tcPr>
          <w:p w14:paraId="1D2A27F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MrBayes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best scheme partition (no Beagle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textDirection w:val="btLr"/>
            <w:vAlign w:val="bottom"/>
            <w:hideMark/>
          </w:tcPr>
          <w:p w14:paraId="754C0AA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b/>
                <w:bCs/>
                <w:color w:val="000000"/>
                <w:lang w:eastAsia="en-US"/>
              </w:rPr>
              <w:t>Species Tree (*BEAST)</w:t>
            </w:r>
          </w:p>
        </w:tc>
      </w:tr>
      <w:tr w:rsidR="00A01125" w:rsidRPr="00A01125" w14:paraId="55CB2D3A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CA698" w14:textId="77777777" w:rsidR="00A01125" w:rsidRPr="00A01125" w:rsidRDefault="00A01125" w:rsidP="00A01125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Subgenus </w:t>
            </w:r>
            <w:proofErr w:type="spellStart"/>
            <w:r w:rsidRPr="00A01125">
              <w:rPr>
                <w:rFonts w:ascii="Arial" w:eastAsia="Times New Roman" w:hAnsi="Arial"/>
                <w:i/>
                <w:iCs/>
                <w:color w:val="000000"/>
                <w:lang w:eastAsia="en-US"/>
              </w:rPr>
              <w:t>Poeciliopsis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vs. Subgenus </w:t>
            </w:r>
            <w:proofErr w:type="spellStart"/>
            <w:r w:rsidRPr="00A01125">
              <w:rPr>
                <w:rFonts w:ascii="Arial" w:eastAsia="Times New Roman" w:hAnsi="Arial"/>
                <w:i/>
                <w:iCs/>
                <w:color w:val="000000"/>
                <w:lang w:eastAsia="en-US"/>
              </w:rPr>
              <w:t>Aulophallu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C0FFBD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C3E797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3C6DA2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EAC7AD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9F14E1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94CB25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E62E7C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363C41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5679D8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312E35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6A93DC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5B3D0B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E5AB2A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884970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1A2797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11A1A6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174A5C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308DB5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5D2C7C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24637B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AD34F7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79BD9E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104295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7B3036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996C94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8B5A05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AD4C56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FA5E92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AEEEE1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B2FB4A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0333B0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286C176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</w:tr>
      <w:tr w:rsidR="00A01125" w:rsidRPr="00A01125" w14:paraId="4CCAA441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2DD3D" w14:textId="77777777" w:rsidR="00A01125" w:rsidRPr="00A01125" w:rsidRDefault="00A01125" w:rsidP="00A01125">
            <w:pPr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 xml:space="preserve">P. </w:t>
            </w:r>
            <w:proofErr w:type="spellStart"/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retropinna</w:t>
            </w:r>
            <w:proofErr w:type="spellEnd"/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 xml:space="preserve"> + P. </w:t>
            </w:r>
            <w:proofErr w:type="spellStart"/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paucimaculat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33E5ED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AC8B39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09FB4F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9EEA8F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3D51D3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1CFA3A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5C4EB4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E828E1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1928C0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9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E13E4A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C37C64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2BDF23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C03490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515923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7965D4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E857A2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1AD2D9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BBC10B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8DA222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35D450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C2DF7F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A8F3B3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3E0721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485E1E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F37427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5FCAA6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9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92180C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556A3A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7D0B7B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D260D2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7D45BA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38CDDE0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</w:tr>
      <w:tr w:rsidR="00A01125" w:rsidRPr="00A01125" w14:paraId="05D55A41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C2DEE" w14:textId="77777777" w:rsidR="00A01125" w:rsidRPr="00A01125" w:rsidRDefault="00A01125" w:rsidP="00A01125">
            <w:pPr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 xml:space="preserve">P. </w:t>
            </w:r>
            <w:proofErr w:type="spellStart"/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retropinna</w:t>
            </w:r>
            <w:proofErr w:type="spellEnd"/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 xml:space="preserve"> + P. </w:t>
            </w:r>
            <w:proofErr w:type="spellStart"/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elongat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F4AAE8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F16F55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ECF0B8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7FB379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B8FFF4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E424BA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05DD46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AA997C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730A7E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0A51C8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94382C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DFD57D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B20F3B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A323D9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471DE1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F60F09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4FAB67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1368C0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4A6ED7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2F0D0E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B8B5CF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C79BC1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9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5322BE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0CA28F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6913CB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CD2A41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7EE43B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AA8041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AB1CCE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20FB9D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059AF8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0BB04F0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67</w:t>
            </w:r>
          </w:p>
        </w:tc>
      </w:tr>
      <w:tr w:rsidR="00A01125" w:rsidRPr="00A01125" w14:paraId="05A941EB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417C3" w14:textId="77777777" w:rsidR="00A01125" w:rsidRPr="00A01125" w:rsidRDefault="00A01125" w:rsidP="00A01125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E = "Predominantly Northern"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340929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F43D23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7E4666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038F61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445186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9C54D8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13B28E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59CF3F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1493B7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17AA55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9269A8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904152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8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CAC2B4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405CA0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FF0000"/>
                <w:lang w:eastAsia="en-US"/>
              </w:rPr>
            </w:pPr>
            <w:r w:rsidRPr="00A01125">
              <w:rPr>
                <w:rFonts w:ascii="Arial" w:eastAsia="Times New Roman" w:hAnsi="Arial"/>
                <w:color w:val="FF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D23D94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352C91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9F84FF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62098F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B98F43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5DE2D4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77B352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CB34D3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5A649B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765D7F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91A7E8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8743D6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E63B1B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1A4AC0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567F1B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FAFDDC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8DC15C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6E3BC2B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</w:tr>
      <w:tr w:rsidR="00A01125" w:rsidRPr="00A01125" w14:paraId="0DC45925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295A2" w14:textId="77777777" w:rsidR="00A01125" w:rsidRPr="00A01125" w:rsidRDefault="00A01125" w:rsidP="00A01125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D = P. 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viriosa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+ P. 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monach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04349B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06F872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1A0102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498602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4AD12D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EB923D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FA1B9F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A68FD8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8D3A73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AC2F48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42A8E3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F9ECB4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9E8D02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3859FC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84FD06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8FA552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6A1CEA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8819E7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FA8B46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61E0C0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9C0CB0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43A8F7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59E5E5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795D33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9D409B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685A88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09FA80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7FDCB9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E79334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AB1248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8D4156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1B46FF7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</w:tr>
      <w:tr w:rsidR="00A01125" w:rsidRPr="00A01125" w14:paraId="40C214B2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CA826" w14:textId="77777777" w:rsidR="00A01125" w:rsidRPr="00A01125" w:rsidRDefault="00A01125" w:rsidP="00A01125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C = 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Leptorhaphi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4EB8D2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B91DDD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5F94DF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82FC45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B8BCA0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CD2E7A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20ED65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E411F5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35D449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C1D673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F0C92D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069823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AB46DF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6EB603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ED7F73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E352C1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8E9401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74D05C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0E479F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826DEA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63981A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730496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27CA47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2BD93E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DDF499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A166BA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92C20E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CF661A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30E396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3BD4BE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014F5A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7F216F9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</w:tr>
      <w:tr w:rsidR="00A01125" w:rsidRPr="00A01125" w14:paraId="798115CC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0D6CA" w14:textId="77777777" w:rsidR="00A01125" w:rsidRPr="00A01125" w:rsidRDefault="00A01125" w:rsidP="00A01125">
            <w:pPr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C + 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55CF35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8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9EF9F6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8C2191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94A555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3B7A77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7A166E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8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5F5E63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9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58CAEB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117257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0059D5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2724BF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5D9A9B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7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A516B0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0850F8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BB1187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5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4045B1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6270F6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386D1A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625ACC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E619E6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7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2071FB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658E68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B90BF9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B128F3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20E2EB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523F42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F5B7BA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3A3819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2AE97F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F08444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B30537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38002B1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55</w:t>
            </w:r>
          </w:p>
        </w:tc>
      </w:tr>
      <w:tr w:rsidR="00A01125" w:rsidRPr="00A01125" w14:paraId="6E7D8D83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E1F27" w14:textId="77777777" w:rsidR="00A01125" w:rsidRPr="00A01125" w:rsidRDefault="00A01125" w:rsidP="00A01125">
            <w:pPr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D + P. balsa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C6E18A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6B561D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777496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647B52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7FD96F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695A75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640DEF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1B66BF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E58D27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08E590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FFA0D8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6E5BF6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6ED61B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BCB386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E4059E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5C4F3F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FD1164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350E58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18170C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DD0B09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A12E44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1CC285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034ACC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FD5555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636C40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E0B95B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D7B5E6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0E175D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472FD5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A6DE7F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567FF1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11B1D67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</w:tr>
      <w:tr w:rsidR="00A01125" w:rsidRPr="00A01125" w14:paraId="35F876CD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AC536" w14:textId="77777777" w:rsidR="00A01125" w:rsidRPr="00A01125" w:rsidRDefault="00A01125" w:rsidP="00A01125">
            <w:pPr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N + D + P. balsa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F5C94B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DC2F49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B2F493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018611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251FD0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E650CF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5AF8A0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A4F9CD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B3FC91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911E53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E93973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F1C2AB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69E6D6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6D76BC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14F3C1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7C1F78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742E65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C8A823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8B1B10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3E10C9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BAC0B4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238FB7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F13838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AAAC67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48B871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7CA2D0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22D93A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9860CB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6A19D6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120F7C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8CE41F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0BC5952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3366FF"/>
                <w:lang w:eastAsia="en-US"/>
              </w:rPr>
            </w:pPr>
            <w:r w:rsidRPr="00A01125">
              <w:rPr>
                <w:rFonts w:ascii="Arial" w:eastAsia="Times New Roman" w:hAnsi="Arial"/>
                <w:color w:val="3366FF"/>
                <w:lang w:eastAsia="en-US"/>
              </w:rPr>
              <w:t> </w:t>
            </w:r>
          </w:p>
        </w:tc>
      </w:tr>
      <w:tr w:rsidR="00A01125" w:rsidRPr="00A01125" w14:paraId="1863E4EF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26AB2" w14:textId="77777777" w:rsidR="00A01125" w:rsidRPr="00A01125" w:rsidRDefault="00A01125" w:rsidP="00A01125">
            <w:pPr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 xml:space="preserve">P. </w:t>
            </w:r>
            <w:proofErr w:type="spellStart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prolifica</w:t>
            </w:r>
            <w:proofErr w:type="spellEnd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 xml:space="preserve"> + P. </w:t>
            </w:r>
            <w:proofErr w:type="spellStart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occidentali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9F3E86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D28C5E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03C6DF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953175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3B3151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83CB48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BE74A9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325FDC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386144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9C50F8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7F2AF0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4315D5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4D766A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68981B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441FEA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2D431B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1838DB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EE0C90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08DBF3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8ED1E2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BAB4BE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58A9B7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17A8B2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538509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C78CEB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19FB65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7243DA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45DA26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72C43D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833D46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767E43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67AAA40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</w:tr>
      <w:tr w:rsidR="00A01125" w:rsidRPr="00A01125" w14:paraId="132E38C5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25B5F" w14:textId="77777777" w:rsidR="00A01125" w:rsidRPr="00A01125" w:rsidRDefault="00A01125" w:rsidP="00A01125">
            <w:pPr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 xml:space="preserve">P. </w:t>
            </w:r>
            <w:proofErr w:type="spellStart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prolifica</w:t>
            </w:r>
            <w:proofErr w:type="spellEnd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 xml:space="preserve"> + P. </w:t>
            </w:r>
            <w:proofErr w:type="spellStart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lucid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1882E5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066AFD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E74F56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7F7DEB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5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B26F77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0EFFE1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1F3E09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3FB129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5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203E9C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5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B2BDAA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C70C37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5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D08656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62810B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A15271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888D66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495E06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4CD63C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6794C7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67656A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4E7291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31F80A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A97CD8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CB490B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62123D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069852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B2678B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DF20A3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97F35A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03B093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3DC3A0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2AACBE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3D5C261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57</w:t>
            </w:r>
          </w:p>
        </w:tc>
      </w:tr>
      <w:tr w:rsidR="00A01125" w:rsidRPr="00A01125" w14:paraId="17053F85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48D12" w14:textId="77777777" w:rsidR="00A01125" w:rsidRPr="00A01125" w:rsidRDefault="00A01125" w:rsidP="00A01125">
            <w:pPr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 xml:space="preserve">A = P. </w:t>
            </w:r>
            <w:proofErr w:type="spellStart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prolifica</w:t>
            </w:r>
            <w:proofErr w:type="spellEnd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 xml:space="preserve"> + P. </w:t>
            </w:r>
            <w:proofErr w:type="spellStart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lucida</w:t>
            </w:r>
            <w:proofErr w:type="spellEnd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 xml:space="preserve"> + P. </w:t>
            </w:r>
            <w:proofErr w:type="spellStart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occidentali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3E4CB8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B60A16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51BEDF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B83F90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0F4C66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96D115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840582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783C16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49FDE2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419F4C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2D141A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0CF793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269B72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CA530C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84D570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A10705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3B3DBA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5FD97A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CAF34A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88324A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A2334E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3B147E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320356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5AE352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73A90A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CCC554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5F11D6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E01B54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29391B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249491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085884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3DCA5AA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75</w:t>
            </w:r>
          </w:p>
        </w:tc>
      </w:tr>
      <w:tr w:rsidR="00A01125" w:rsidRPr="00A01125" w14:paraId="472BFEBE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28C49" w14:textId="77777777" w:rsidR="00A01125" w:rsidRPr="00A01125" w:rsidRDefault="00A01125" w:rsidP="00A01125">
            <w:pPr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B = A + P. new sp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2ACA47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9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42F0C5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BF8BFD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9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0E4865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A021B9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9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DE8FF8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E9F437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EEB33B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02CFD3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8FB87E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49A00C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31D04A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B472D4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4A14E7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B4B27E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D45D30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ABEA4B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EC1D82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D8DF13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96B826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C77795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E7623F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54DB6C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169F58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8FCA12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EBEDA4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AC823A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B0D1D1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122615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EFBFF1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4753A8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2053BAA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</w:tr>
      <w:tr w:rsidR="00A01125" w:rsidRPr="00A01125" w14:paraId="5822665A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89EB4" w14:textId="77777777" w:rsidR="00A01125" w:rsidRPr="00A01125" w:rsidRDefault="00A01125" w:rsidP="00A01125">
            <w:pPr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 xml:space="preserve">P. </w:t>
            </w:r>
            <w:proofErr w:type="spellStart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prolifica</w:t>
            </w:r>
            <w:proofErr w:type="spellEnd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 xml:space="preserve"> + P. </w:t>
            </w:r>
            <w:proofErr w:type="spellStart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infan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A4D5DD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516FED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E3C4FC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ACE84C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FC8923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C9D621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CC871E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0C6A69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FF31DB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CC6F9E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86EBEC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B99D5C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7ABD68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652476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D89D0A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B172E4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358155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7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53699F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ABE8FC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B9D707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1F1975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C48EC2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499847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07AB3D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E51784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680E2D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98BF74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99B159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D98532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7BA6DB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60FAC9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525D160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</w:tr>
      <w:tr w:rsidR="00A01125" w:rsidRPr="00A01125" w14:paraId="25DDAB76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D6ECD" w14:textId="77777777" w:rsidR="00A01125" w:rsidRPr="00A01125" w:rsidRDefault="00A01125" w:rsidP="00A01125">
            <w:pPr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 xml:space="preserve">P. </w:t>
            </w:r>
            <w:proofErr w:type="spellStart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prolifica</w:t>
            </w:r>
            <w:proofErr w:type="spellEnd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 xml:space="preserve"> + P. </w:t>
            </w:r>
            <w:proofErr w:type="spellStart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infans</w:t>
            </w:r>
            <w:proofErr w:type="spellEnd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 xml:space="preserve"> + P. </w:t>
            </w:r>
            <w:proofErr w:type="spellStart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lucid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0507BB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AA74C7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F2D260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219C32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16151F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D92488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FF60F3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DB230E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80B073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A2118D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2C2784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98CE78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D9BE90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148C05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F068B0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911C20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94D388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27E261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C87862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631C16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DD4B02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377BDE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3BD6E6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5407E3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8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637E5C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9776B5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55DFD9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1D55B0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112BE1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71447C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013B1E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3E9CF13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</w:tr>
      <w:tr w:rsidR="00A01125" w:rsidRPr="00A01125" w14:paraId="3C65BFF4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78C5C" w14:textId="77777777" w:rsidR="00A01125" w:rsidRPr="00A01125" w:rsidRDefault="00A01125" w:rsidP="00A01125">
            <w:pPr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 xml:space="preserve">P. </w:t>
            </w:r>
            <w:proofErr w:type="spellStart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prolifica</w:t>
            </w:r>
            <w:proofErr w:type="spellEnd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 xml:space="preserve"> + P. </w:t>
            </w:r>
            <w:proofErr w:type="spellStart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infans</w:t>
            </w:r>
            <w:proofErr w:type="spellEnd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 xml:space="preserve"> + P. </w:t>
            </w:r>
            <w:proofErr w:type="spellStart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lucida</w:t>
            </w:r>
            <w:proofErr w:type="spellEnd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 xml:space="preserve"> + P. </w:t>
            </w:r>
            <w:proofErr w:type="spellStart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occidentali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0A06BA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54DE0E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7B9902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4DAFAC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FD3BEB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948808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D783D5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8D5510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A93268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A39FBD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D7EFEB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BFE47E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5198D8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0579D1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C32001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539C3D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41A574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19358F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CCA016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CA5CE2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FE264F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B4742E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7DF3B9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9FED4B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9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0346DA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9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65F06A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68EA82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9D5D38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B21E44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E401F2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CF842C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1B26D92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51</w:t>
            </w:r>
          </w:p>
        </w:tc>
      </w:tr>
      <w:tr w:rsidR="00A01125" w:rsidRPr="00A01125" w14:paraId="3FC1AC2B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1C71D" w14:textId="77777777" w:rsidR="00A01125" w:rsidRPr="00A01125" w:rsidRDefault="00A01125" w:rsidP="00A01125">
            <w:pPr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 xml:space="preserve">P. </w:t>
            </w:r>
            <w:proofErr w:type="spellStart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lucida</w:t>
            </w:r>
            <w:proofErr w:type="spellEnd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 xml:space="preserve"> + P. </w:t>
            </w:r>
            <w:proofErr w:type="spellStart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occidentali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BC0645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ED688B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748B5C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B720AD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1162CB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ABDA60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896E33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F98515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175103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2FC861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CB023D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C5B33D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1E07F0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C75BA5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B7A2EB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95EE23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81A548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52A212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C479C8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24CD76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8F1A8D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9E7597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B60BCE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93C592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B35795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D7D240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4DCBC9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33C041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074A26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587BD1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36DC32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04E4273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</w:tr>
      <w:tr w:rsidR="00A01125" w:rsidRPr="00A01125" w14:paraId="5AFD4B96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6CE22" w14:textId="77777777" w:rsidR="00A01125" w:rsidRPr="00A01125" w:rsidRDefault="00A01125" w:rsidP="00A01125">
            <w:pPr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 xml:space="preserve">P. </w:t>
            </w:r>
            <w:proofErr w:type="spellStart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lucida</w:t>
            </w:r>
            <w:proofErr w:type="spellEnd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 xml:space="preserve"> + P. </w:t>
            </w:r>
            <w:proofErr w:type="spellStart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occidentalis</w:t>
            </w:r>
            <w:proofErr w:type="spellEnd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 xml:space="preserve"> + P. new sp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E4EA00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95E16C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99D32F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EB87FE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70E87E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381308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E2F126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EE1696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894B36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BB2AE3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0D13D6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62C993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7FDB64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B47BB0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9DFF76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0240DA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22C9F9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4F2B76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E738F1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2452B9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2A514B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218B5C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902727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DED99D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F33B4C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DAC2BA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113D0B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03B63C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16FE54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CBC4ED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F29086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0434070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</w:tr>
      <w:tr w:rsidR="00A01125" w:rsidRPr="00A01125" w14:paraId="41E6D47A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9A95C" w14:textId="77777777" w:rsidR="00A01125" w:rsidRPr="00A01125" w:rsidRDefault="00A01125" w:rsidP="00A01125">
            <w:pPr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 xml:space="preserve">P. </w:t>
            </w:r>
            <w:proofErr w:type="spellStart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occidentalis</w:t>
            </w:r>
            <w:proofErr w:type="spellEnd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 xml:space="preserve"> + P. new sp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EF30F8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DA7977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16A9FD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28420B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1E85CE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A41FCB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089CD2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191347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A97133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0C8598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11F6D5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DB20ED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2EF904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B7F465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CBA612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52EF8E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610866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301AD6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266566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B0DB5B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800F07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715EDE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F54AD9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E94E25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0BCAF2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1991D5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A06DA0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3E75FD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E557DE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0CBA78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FE626F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7B713AB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</w:tr>
      <w:tr w:rsidR="00A01125" w:rsidRPr="00A01125" w14:paraId="6BAF1F9E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21D2B" w14:textId="77777777" w:rsidR="00A01125" w:rsidRPr="00A01125" w:rsidRDefault="00A01125" w:rsidP="00A01125">
            <w:pPr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 xml:space="preserve">P. </w:t>
            </w:r>
            <w:proofErr w:type="spellStart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infans</w:t>
            </w:r>
            <w:proofErr w:type="spellEnd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 xml:space="preserve"> + P. </w:t>
            </w:r>
            <w:proofErr w:type="spellStart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lucida</w:t>
            </w:r>
            <w:proofErr w:type="spellEnd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 xml:space="preserve"> + P. </w:t>
            </w:r>
            <w:proofErr w:type="spellStart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occidentalis</w:t>
            </w:r>
            <w:proofErr w:type="spellEnd"/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 xml:space="preserve"> + P. new sp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7D5D41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136253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53D6A1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01B00E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6FE083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A8CFFB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E3AF56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6E48BA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8CDE0A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D304AD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0B43B0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D4A41D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4CD4A1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2A15FC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3E3367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EAC8A4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C40CD8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D19C63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0D6879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11CBAF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63D936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34C07E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6D7A83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A5E3A7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BF5252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69ECE5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55EA79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B50FAD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CB4DF6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1EB5A9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CFE58F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14A727D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8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8000"/>
                <w:lang w:eastAsia="en-US"/>
              </w:rPr>
              <w:t> </w:t>
            </w:r>
          </w:p>
        </w:tc>
      </w:tr>
      <w:tr w:rsidR="00A01125" w:rsidRPr="00A01125" w14:paraId="147F81E4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CCE0F" w14:textId="77777777" w:rsidR="00A01125" w:rsidRPr="00A01125" w:rsidRDefault="00A01125" w:rsidP="00A01125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L = P. 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fasciata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+ P. 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latiden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B59F16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48E37E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F04A4E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0377DB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BDEFE7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4D425F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9C16AA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C25F83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7B0248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B75507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E9DAD4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20CEC1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4C9CE6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D00FB8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9BEFC6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EE6E83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B687C0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26AC26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4B1BE0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1D47BC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F9E05B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C4F328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5530DB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E40D0D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798688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CEFB5B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31B658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D11E3E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260C6D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5B83F3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85E853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5D294D1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86</w:t>
            </w:r>
          </w:p>
        </w:tc>
      </w:tr>
      <w:tr w:rsidR="00A01125" w:rsidRPr="00A01125" w14:paraId="741B4CAE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6B814" w14:textId="77777777" w:rsidR="00A01125" w:rsidRPr="00A01125" w:rsidRDefault="00A01125" w:rsidP="00A01125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M =  L + P. 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baenschi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8F0D69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A6469E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93F3B4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9D1D88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26D774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C84F73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40DDE5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316864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229CB6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86DDD9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9DA4D7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6DA616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2D7E62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FA5BE1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47B24B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33D6E6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6C250E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7A6405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FFF8A6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96D2C6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C4CE12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C66738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169E9B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737E0C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5B62CB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8DD87A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5AAB79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152CB9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05A2E1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EA7CD7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6828AF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291A618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</w:tr>
      <w:tr w:rsidR="00A01125" w:rsidRPr="00A01125" w14:paraId="620F9DAD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99F9A" w14:textId="77777777" w:rsidR="00A01125" w:rsidRPr="00A01125" w:rsidRDefault="00A01125" w:rsidP="00A01125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P. 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baenschi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+ P. 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fasciat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74CC27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6CD422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B705DE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0CEA76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2F80CE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112E90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D81C05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5BC1EC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CF4631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68B7F0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094A5B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1A6B24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312223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9B84CD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E687CF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98E1A2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B8EBDB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E0FC92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EA4AA3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E220F8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BB9FC2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90ACBF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E3FA93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B4C28D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3C82D0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1744CB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5B00D4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DF94B5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FCCD81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08A079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A52695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56A0635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</w:tr>
      <w:tr w:rsidR="00A01125" w:rsidRPr="00A01125" w14:paraId="327CF60D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0E1F9" w14:textId="77777777" w:rsidR="00A01125" w:rsidRPr="00A01125" w:rsidRDefault="00A01125" w:rsidP="00A01125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I = P. 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scarlli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North + P. 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scarlli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Sou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489C50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4597B6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7DF3B8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9FAF36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B59401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9FD761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BA9581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AA4E8C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383219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8AD5FA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E3C28F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4FB8F4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1B4559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E44173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53B438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D9AE59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A65BCC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C06D9C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DDCB04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6648F7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AE03D4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79C2C2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D56C02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415F51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968BFF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29A02B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966C3A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66BC44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F562BB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7D6F2D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C2F6EF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02C09E1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n/a</w:t>
            </w:r>
          </w:p>
        </w:tc>
      </w:tr>
      <w:tr w:rsidR="00A01125" w:rsidRPr="00A01125" w14:paraId="53FA80FA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81E92" w14:textId="77777777" w:rsidR="00A01125" w:rsidRPr="00A01125" w:rsidRDefault="00A01125" w:rsidP="00A01125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J = I + P. 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turrubarensi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FB9D3A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6FA91C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5B84C4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A52FB5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C81E1C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DBF2B6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9F0799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9755CD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67671E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8FD6D2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D52870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213FBE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3B3A24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D64B9E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C3CE3C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6FA413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9A506F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B08203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1C8E7E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376320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869587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C7285C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082C28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36DF82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CD5F01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667BEB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50BC2E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F40E4A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79067C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9EA355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90CB0E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46EB828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</w:tr>
      <w:tr w:rsidR="00A01125" w:rsidRPr="00A01125" w14:paraId="312EF57F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2E929" w14:textId="77777777" w:rsidR="00A01125" w:rsidRPr="00A01125" w:rsidRDefault="00A01125" w:rsidP="00A01125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N = "Predominantly Southern" = K + 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827AAC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4CF68D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3F4C93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0D7C15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020B3D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1A12B4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F055FA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C33CAA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9F371D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B623B6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28D245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BB84CF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86C6E8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2D8F4A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82D983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7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83418C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1A7F5C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8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38D429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D41612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0398A3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A7705B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32312C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3932CB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028121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8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C4B25E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9FA844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AB29FA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1A43C5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4AC7C1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820B8E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A621AC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50AA529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100</w:t>
            </w:r>
          </w:p>
        </w:tc>
      </w:tr>
      <w:tr w:rsidR="00A01125" w:rsidRPr="00A01125" w14:paraId="414FC094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CDB08" w14:textId="77777777" w:rsidR="00A01125" w:rsidRPr="00A01125" w:rsidRDefault="00A01125" w:rsidP="00A01125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F = P. 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presidionis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+ P. 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turneri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3BBB03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2637CC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DB5C4F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15305B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90DFA5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84AC24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70C581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F9B4D1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3E8EE5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A0CD6B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99663D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9818A9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9ADDDD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E24D3B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5DB771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F7566A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5EF193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0A6131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E372C3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5A882D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CB1314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4BD28B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7CFFB3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0E4C40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33FD9D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394DC8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0DD210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E48D84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B9E8B6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C5736F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8E5DE8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6595DD1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</w:tr>
      <w:tr w:rsidR="00A01125" w:rsidRPr="00A01125" w14:paraId="4FEF6EDC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BC5F5" w14:textId="77777777" w:rsidR="00A01125" w:rsidRPr="00A01125" w:rsidRDefault="00A01125" w:rsidP="00A01125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G = P. 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gracilis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+ P. 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catemaco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20619D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F199AF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45B552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EDF1F2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0B9D38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3F5F2F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D7785E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D58353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BFEAAC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3EAF47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7B1D82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CBDC58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74FADD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6CC531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79B7DB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3333E8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FF1D75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BDE336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6664B9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D6D8AA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E6E3E5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65A05C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69CF81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EE65EC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6CFAD2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8325A0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EB3B1F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EBFA6F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9749E0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9DF660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A59310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0ABB566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</w:tr>
      <w:tr w:rsidR="00A01125" w:rsidRPr="00A01125" w14:paraId="4DDDBD13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CD0E7" w14:textId="77777777" w:rsidR="00A01125" w:rsidRPr="00A01125" w:rsidRDefault="00A01125" w:rsidP="00A01125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H = F + 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26705B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553D2A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BC4B32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4197CE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0D9FB1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5838D2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2CA260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021716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E0818E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7AFBD9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C083C3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2FBE4F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48C051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AAD0F8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C38F69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059158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49C0D5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1B7F9D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9F8EBB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D77F5A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E1781D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6DC4F0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CD15F9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74C203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E7C65B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55652B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BAF929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997847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4C1D2B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ABDE8F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29EF27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36C8BBE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2</w:t>
            </w:r>
          </w:p>
        </w:tc>
      </w:tr>
      <w:tr w:rsidR="00A01125" w:rsidRPr="00A01125" w14:paraId="0D16F39C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B5D2A" w14:textId="77777777" w:rsidR="00A01125" w:rsidRPr="00A01125" w:rsidRDefault="00A01125" w:rsidP="00A01125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K = H + J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F21F73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516B6F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3766A2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0D3A2E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21D430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7A00AC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1CA3B7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658973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FAE791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3684C3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34079D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B8E751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32D9F6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84851C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975738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9DE5CD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29C403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F57E92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A9843F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8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E749A5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8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A51271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655550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2ABC5C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2D06EF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13EC33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FD2FC2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C1F42D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65455F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C7314D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5F243D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A220FA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77BF9DD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52</w:t>
            </w:r>
          </w:p>
        </w:tc>
      </w:tr>
      <w:tr w:rsidR="00A01125" w:rsidRPr="00A01125" w14:paraId="47B98439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C6BA2" w14:textId="77777777" w:rsidR="00A01125" w:rsidRPr="00A01125" w:rsidRDefault="00A01125" w:rsidP="00A01125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K + 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A09F60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B302BA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2079FF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99017E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7F1BE9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029F0F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40CFC9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143A2D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ACB1EE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D6D1CA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DF0BD8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7A3F13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769602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09BD46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5311BE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80889F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AA1C9A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BC3094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447C66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0924C1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77CA69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41042E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EE37EE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8886A7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46A1FF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65834E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0F3097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6BE075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32DA0C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87CCC6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6BA5F6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46EB30BC" w14:textId="77777777" w:rsidR="00A01125" w:rsidRPr="00A01125" w:rsidRDefault="00A01125" w:rsidP="00A01125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</w:tr>
      <w:tr w:rsidR="00A01125" w:rsidRPr="00A01125" w14:paraId="2646B908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25613" w14:textId="77777777" w:rsidR="00A01125" w:rsidRPr="00A01125" w:rsidRDefault="00A01125" w:rsidP="00A01125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M + 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17CE8C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FFBC86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943FFA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0B329D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4581EB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39EA8D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8BF5A6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FFCF52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655555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2B8070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8F3881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1B9AD2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B35A63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437348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4E7B62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843C11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A53A82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666083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355834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29A83E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CC2FC7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F5C99B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E816FD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6ADA3F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E7902E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371BB5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D2C43B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62E477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877F8A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D8B958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EF555E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04ED7FA6" w14:textId="77777777" w:rsidR="00A01125" w:rsidRPr="00A01125" w:rsidRDefault="00A01125" w:rsidP="00A01125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</w:tr>
      <w:tr w:rsidR="00A01125" w:rsidRPr="00A01125" w14:paraId="23533985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52474" w14:textId="77777777" w:rsidR="00A01125" w:rsidRPr="00A01125" w:rsidRDefault="00A01125" w:rsidP="00A01125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M + J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BC420A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E24739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773540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E6C5BA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E04E2D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C7F55C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C09AC6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A2886D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FCAF87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8AAFD2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2BF31D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BE7C91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619615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6B87AC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E4C2B1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B1F088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096C25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2AB40C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EE0E7B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5260DA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FE6A60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E7BEC4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32521A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28A1D0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7876E7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1A52FB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92516B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EE5CD9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10CE28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65B82F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FBB94A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1A434FA5" w14:textId="77777777" w:rsidR="00A01125" w:rsidRPr="00A01125" w:rsidRDefault="00A01125" w:rsidP="00A01125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</w:tr>
      <w:tr w:rsidR="00A01125" w:rsidRPr="00A01125" w14:paraId="06AD45E7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26F38" w14:textId="77777777" w:rsidR="00A01125" w:rsidRPr="00A01125" w:rsidRDefault="00A01125" w:rsidP="00A01125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M + 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601914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52E699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096A7A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EAB19B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506967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8C6246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47025F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D6E445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A40608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2C3C0E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ACB6D8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9359C3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8B6274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F0E4F4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30400E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BA37AE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9AED9B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3E3449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0CBC33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40C740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CCB73E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42B26F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682798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67CA81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749BD8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2F95E0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398246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EB96DA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AB1195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7258E0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6C736B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338B6BA4" w14:textId="77777777" w:rsidR="00A01125" w:rsidRPr="00A01125" w:rsidRDefault="00A01125" w:rsidP="00A01125">
            <w:pPr>
              <w:rPr>
                <w:rFonts w:ascii="Arial" w:eastAsia="Times New Roman" w:hAnsi="Arial"/>
                <w:color w:val="E26B0A"/>
                <w:lang w:eastAsia="en-US"/>
              </w:rPr>
            </w:pPr>
            <w:r w:rsidRPr="00A01125">
              <w:rPr>
                <w:rFonts w:ascii="Arial" w:eastAsia="Times New Roman" w:hAnsi="Arial"/>
                <w:color w:val="E26B0A"/>
                <w:lang w:eastAsia="en-US"/>
              </w:rPr>
              <w:t> </w:t>
            </w:r>
          </w:p>
        </w:tc>
      </w:tr>
      <w:tr w:rsidR="00A01125" w:rsidRPr="00A01125" w14:paraId="77BC2115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F61CB" w14:textId="77777777" w:rsidR="00A01125" w:rsidRPr="00A01125" w:rsidRDefault="00A01125" w:rsidP="00A01125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C + 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6378F6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C85100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7C58DF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0E38B3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460214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6E8B2E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823034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242AF9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355F43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385BD3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CB8B06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454864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9B065B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F3A734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065FA6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34452D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F2B64B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EC2A6F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C8BB18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625C46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1EBBC9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BAFCB2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2112AC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7A3C49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0B92DE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B2272A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395169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99028A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A75208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A6DD74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2E8786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3B604822" w14:textId="77777777" w:rsidR="00A01125" w:rsidRPr="00A01125" w:rsidRDefault="00A01125" w:rsidP="00A01125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</w:tr>
      <w:tr w:rsidR="00A01125" w:rsidRPr="00A01125" w14:paraId="1260A4CC" w14:textId="77777777" w:rsidTr="00A01125">
        <w:trPr>
          <w:trHeight w:val="44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E0F94" w14:textId="77777777" w:rsidR="00A01125" w:rsidRPr="00A01125" w:rsidRDefault="00A01125" w:rsidP="00A01125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C + D + N (=subgenus 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Poeciliopsis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excluding P. balsas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8B8587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32598F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469A16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362DC2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2A523F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4621D2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305AAF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B7C0C2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0EC541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56301A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2430A7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0F5EDF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5B7226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DAFA50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65BF52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0D8EF0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D569DD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EF0E5D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AAF3D0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FC61FE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EC27DE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6655F3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A0369E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003568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B1A6F8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0364227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C94820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84DE2D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F03800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4549D4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D21D6B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2636762F" w14:textId="77777777" w:rsidR="00A01125" w:rsidRPr="00A01125" w:rsidRDefault="00A01125" w:rsidP="00A01125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</w:tr>
      <w:tr w:rsidR="00A01125" w:rsidRPr="00A01125" w14:paraId="1DC3B8BC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ED0AC" w14:textId="77777777" w:rsidR="00A01125" w:rsidRPr="00A01125" w:rsidRDefault="00A01125" w:rsidP="00A01125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subgenus 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Poeciliopsis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excluding P. 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virios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7B8108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B5FE8A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96D6366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48B2F4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AA0730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868D58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8D3EED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57F59D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1A5965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8858BB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64D5B2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0AE83B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1FFE54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10B16C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174B4A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543D3B2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61D29C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7D7C60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BD3D5A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8B73CFC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8AB4B9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E7EC01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F9CC21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BCFF1E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380388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9059EC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7A955A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6475F8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B27930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8416CF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0FDC9E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03383130" w14:textId="77777777" w:rsidR="00A01125" w:rsidRPr="00A01125" w:rsidRDefault="00A01125" w:rsidP="00A01125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</w:tr>
      <w:tr w:rsidR="00A01125" w:rsidRPr="00A01125" w14:paraId="4E69E86B" w14:textId="77777777" w:rsidTr="00A01125">
        <w:trPr>
          <w:trHeight w:val="300"/>
        </w:trPr>
        <w:tc>
          <w:tcPr>
            <w:tcW w:w="6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2C3E9" w14:textId="77777777" w:rsidR="00A01125" w:rsidRPr="00A01125" w:rsidRDefault="00A01125" w:rsidP="00A01125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subgenus 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Poeciliopsis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excluding P. 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viriosa</w:t>
            </w:r>
            <w:proofErr w:type="spellEnd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 xml:space="preserve"> and P. </w:t>
            </w:r>
            <w:proofErr w:type="spellStart"/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monach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172BAA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96F7FFF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58E1F9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85FE34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19E6CA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5BA874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FE37A83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4DFF2B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E70464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445EBA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96E9D9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3A18D78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7BCEA9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58187D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5441D4A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1247AD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F899DF0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D7CE87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BEFD74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B21BC4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8406CD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A9D7DA1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6E9626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271E0B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05C79725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4FE09CE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30CB19D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AAB76E4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1EFCF999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A00244B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227D368D" w14:textId="77777777" w:rsidR="00A01125" w:rsidRPr="00A01125" w:rsidRDefault="00A01125" w:rsidP="00A01125">
            <w:pPr>
              <w:jc w:val="center"/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38A288E1" w14:textId="77777777" w:rsidR="00A01125" w:rsidRPr="00A01125" w:rsidRDefault="00A01125" w:rsidP="00A01125">
            <w:pPr>
              <w:rPr>
                <w:rFonts w:ascii="Arial" w:eastAsia="Times New Roman" w:hAnsi="Arial"/>
                <w:color w:val="000000"/>
                <w:lang w:eastAsia="en-US"/>
              </w:rPr>
            </w:pPr>
            <w:r w:rsidRPr="00A01125">
              <w:rPr>
                <w:rFonts w:ascii="Arial" w:eastAsia="Times New Roman" w:hAnsi="Arial"/>
                <w:color w:val="000000"/>
                <w:lang w:eastAsia="en-US"/>
              </w:rPr>
              <w:t> </w:t>
            </w:r>
          </w:p>
        </w:tc>
      </w:tr>
    </w:tbl>
    <w:p w14:paraId="10A42D57" w14:textId="77777777" w:rsidR="00CC166F" w:rsidRDefault="00CC166F">
      <w:bookmarkStart w:id="0" w:name="_GoBack"/>
      <w:bookmarkEnd w:id="0"/>
    </w:p>
    <w:sectPr w:rsidR="00CC166F" w:rsidSect="00A01125">
      <w:pgSz w:w="31680" w:h="24480" w:orient="landscape"/>
      <w:pgMar w:top="1800" w:right="1440" w:bottom="1800" w:left="1440" w:header="720" w:footer="1008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BEB"/>
    <w:rsid w:val="002972C8"/>
    <w:rsid w:val="004B21B7"/>
    <w:rsid w:val="004F3BEB"/>
    <w:rsid w:val="009D0DFC"/>
    <w:rsid w:val="00A01125"/>
    <w:rsid w:val="00CC166F"/>
    <w:rsid w:val="00D7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E5BD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7C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4D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F3BE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3BEB"/>
    <w:rPr>
      <w:color w:val="800080"/>
      <w:u w:val="single"/>
    </w:rPr>
  </w:style>
  <w:style w:type="paragraph" w:customStyle="1" w:styleId="font5">
    <w:name w:val="font5"/>
    <w:basedOn w:val="Normal"/>
    <w:rsid w:val="004F3BEB"/>
    <w:pPr>
      <w:spacing w:before="100" w:beforeAutospacing="1" w:after="100" w:afterAutospacing="1"/>
    </w:pPr>
    <w:rPr>
      <w:rFonts w:ascii="Arial" w:hAnsi="Arial"/>
      <w:color w:val="000000"/>
      <w:lang w:eastAsia="en-US"/>
    </w:rPr>
  </w:style>
  <w:style w:type="paragraph" w:customStyle="1" w:styleId="font6">
    <w:name w:val="font6"/>
    <w:basedOn w:val="Normal"/>
    <w:rsid w:val="004F3BEB"/>
    <w:pPr>
      <w:spacing w:before="100" w:beforeAutospacing="1" w:after="100" w:afterAutospacing="1"/>
    </w:pPr>
    <w:rPr>
      <w:rFonts w:ascii="Arial" w:hAnsi="Arial"/>
      <w:i/>
      <w:iCs/>
      <w:color w:val="000000"/>
      <w:lang w:eastAsia="en-US"/>
    </w:rPr>
  </w:style>
  <w:style w:type="paragraph" w:customStyle="1" w:styleId="xl63">
    <w:name w:val="xl63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64">
    <w:name w:val="xl64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FF0000"/>
      <w:sz w:val="20"/>
      <w:szCs w:val="20"/>
      <w:lang w:eastAsia="en-US"/>
    </w:rPr>
  </w:style>
  <w:style w:type="paragraph" w:customStyle="1" w:styleId="xl65">
    <w:name w:val="xl65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66">
    <w:name w:val="xl66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color w:val="3366FF"/>
      <w:sz w:val="20"/>
      <w:szCs w:val="20"/>
      <w:lang w:eastAsia="en-US"/>
    </w:rPr>
  </w:style>
  <w:style w:type="paragraph" w:customStyle="1" w:styleId="xl67">
    <w:name w:val="xl67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color w:val="008000"/>
      <w:sz w:val="20"/>
      <w:szCs w:val="20"/>
      <w:lang w:eastAsia="en-US"/>
    </w:rPr>
  </w:style>
  <w:style w:type="paragraph" w:customStyle="1" w:styleId="xl68">
    <w:name w:val="xl68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69">
    <w:name w:val="xl69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color w:val="E26B0A"/>
      <w:sz w:val="20"/>
      <w:szCs w:val="20"/>
      <w:lang w:eastAsia="en-US"/>
    </w:rPr>
  </w:style>
  <w:style w:type="paragraph" w:customStyle="1" w:styleId="xl70">
    <w:name w:val="xl70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/>
      <w:sz w:val="20"/>
      <w:szCs w:val="20"/>
      <w:lang w:eastAsia="en-US"/>
    </w:rPr>
  </w:style>
  <w:style w:type="paragraph" w:customStyle="1" w:styleId="xl71">
    <w:name w:val="xl71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</w:pPr>
    <w:rPr>
      <w:rFonts w:ascii="Arial" w:hAnsi="Arial"/>
      <w:sz w:val="20"/>
      <w:szCs w:val="20"/>
      <w:lang w:eastAsia="en-US"/>
    </w:rPr>
  </w:style>
  <w:style w:type="paragraph" w:customStyle="1" w:styleId="xl72">
    <w:name w:val="xl72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</w:pPr>
    <w:rPr>
      <w:rFonts w:ascii="Arial" w:hAnsi="Arial"/>
      <w:sz w:val="20"/>
      <w:szCs w:val="20"/>
      <w:lang w:eastAsia="en-US"/>
    </w:rPr>
  </w:style>
  <w:style w:type="paragraph" w:customStyle="1" w:styleId="xl73">
    <w:name w:val="xl73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/>
      <w:color w:val="FF0000"/>
      <w:sz w:val="20"/>
      <w:szCs w:val="20"/>
      <w:lang w:eastAsia="en-US"/>
    </w:rPr>
  </w:style>
  <w:style w:type="paragraph" w:customStyle="1" w:styleId="xl74">
    <w:name w:val="xl74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/>
      <w:color w:val="3366FF"/>
      <w:sz w:val="20"/>
      <w:szCs w:val="20"/>
      <w:lang w:eastAsia="en-US"/>
    </w:rPr>
  </w:style>
  <w:style w:type="paragraph" w:customStyle="1" w:styleId="xl75">
    <w:name w:val="xl75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/>
      <w:color w:val="008000"/>
      <w:sz w:val="20"/>
      <w:szCs w:val="20"/>
      <w:lang w:eastAsia="en-US"/>
    </w:rPr>
  </w:style>
  <w:style w:type="paragraph" w:customStyle="1" w:styleId="xl76">
    <w:name w:val="xl76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/>
      <w:color w:val="E26B0A"/>
      <w:sz w:val="20"/>
      <w:szCs w:val="20"/>
      <w:lang w:eastAsia="en-US"/>
    </w:rPr>
  </w:style>
  <w:style w:type="paragraph" w:customStyle="1" w:styleId="xl77">
    <w:name w:val="xl77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</w:pPr>
    <w:rPr>
      <w:rFonts w:ascii="Arial" w:hAnsi="Arial"/>
      <w:color w:val="E26B0A"/>
      <w:sz w:val="20"/>
      <w:szCs w:val="20"/>
      <w:lang w:eastAsia="en-US"/>
    </w:rPr>
  </w:style>
  <w:style w:type="paragraph" w:customStyle="1" w:styleId="xl78">
    <w:name w:val="xl78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</w:pPr>
    <w:rPr>
      <w:rFonts w:ascii="Arial" w:hAnsi="Arial"/>
      <w:color w:val="E26B0A"/>
      <w:sz w:val="20"/>
      <w:szCs w:val="20"/>
      <w:lang w:eastAsia="en-US"/>
    </w:rPr>
  </w:style>
  <w:style w:type="paragraph" w:customStyle="1" w:styleId="xl79">
    <w:name w:val="xl79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/>
      <w:sz w:val="20"/>
      <w:szCs w:val="20"/>
      <w:lang w:eastAsia="en-US"/>
    </w:rPr>
  </w:style>
  <w:style w:type="paragraph" w:customStyle="1" w:styleId="xl80">
    <w:name w:val="xl80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/>
      <w:color w:val="E26B0A"/>
      <w:sz w:val="20"/>
      <w:szCs w:val="20"/>
      <w:lang w:eastAsia="en-US"/>
    </w:rPr>
  </w:style>
  <w:style w:type="paragraph" w:customStyle="1" w:styleId="xl81">
    <w:name w:val="xl81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82">
    <w:name w:val="xl82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83">
    <w:name w:val="xl83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84">
    <w:name w:val="xl84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85">
    <w:name w:val="xl85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color w:val="FF0000"/>
      <w:sz w:val="20"/>
      <w:szCs w:val="20"/>
      <w:lang w:eastAsia="en-US"/>
    </w:rPr>
  </w:style>
  <w:style w:type="paragraph" w:customStyle="1" w:styleId="xl86">
    <w:name w:val="xl86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color w:val="FF0000"/>
      <w:sz w:val="20"/>
      <w:szCs w:val="20"/>
      <w:lang w:eastAsia="en-US"/>
    </w:rPr>
  </w:style>
  <w:style w:type="paragraph" w:customStyle="1" w:styleId="xl87">
    <w:name w:val="xl87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Arial" w:hAnsi="Arial"/>
      <w:color w:val="FF0000"/>
      <w:sz w:val="20"/>
      <w:szCs w:val="20"/>
      <w:lang w:eastAsia="en-US"/>
    </w:rPr>
  </w:style>
  <w:style w:type="paragraph" w:customStyle="1" w:styleId="xl88">
    <w:name w:val="xl88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color w:val="3366FF"/>
      <w:sz w:val="20"/>
      <w:szCs w:val="20"/>
      <w:lang w:eastAsia="en-US"/>
    </w:rPr>
  </w:style>
  <w:style w:type="paragraph" w:customStyle="1" w:styleId="xl89">
    <w:name w:val="xl89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color w:val="3366FF"/>
      <w:sz w:val="20"/>
      <w:szCs w:val="20"/>
      <w:lang w:eastAsia="en-US"/>
    </w:rPr>
  </w:style>
  <w:style w:type="paragraph" w:customStyle="1" w:styleId="xl90">
    <w:name w:val="xl90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Arial" w:hAnsi="Arial"/>
      <w:color w:val="3366FF"/>
      <w:sz w:val="20"/>
      <w:szCs w:val="20"/>
      <w:lang w:eastAsia="en-US"/>
    </w:rPr>
  </w:style>
  <w:style w:type="paragraph" w:customStyle="1" w:styleId="xl91">
    <w:name w:val="xl91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Arial" w:hAnsi="Arial"/>
      <w:color w:val="008000"/>
      <w:sz w:val="20"/>
      <w:szCs w:val="20"/>
      <w:lang w:eastAsia="en-US"/>
    </w:rPr>
  </w:style>
  <w:style w:type="paragraph" w:customStyle="1" w:styleId="xl92">
    <w:name w:val="xl92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color w:val="008000"/>
      <w:sz w:val="20"/>
      <w:szCs w:val="20"/>
      <w:lang w:eastAsia="en-US"/>
    </w:rPr>
  </w:style>
  <w:style w:type="paragraph" w:customStyle="1" w:styleId="xl93">
    <w:name w:val="xl93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color w:val="008000"/>
      <w:sz w:val="20"/>
      <w:szCs w:val="20"/>
      <w:lang w:eastAsia="en-US"/>
    </w:rPr>
  </w:style>
  <w:style w:type="paragraph" w:customStyle="1" w:styleId="xl94">
    <w:name w:val="xl94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color w:val="E26B0A"/>
      <w:sz w:val="20"/>
      <w:szCs w:val="20"/>
      <w:lang w:eastAsia="en-US"/>
    </w:rPr>
  </w:style>
  <w:style w:type="paragraph" w:customStyle="1" w:styleId="xl95">
    <w:name w:val="xl95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color w:val="E26B0A"/>
      <w:sz w:val="20"/>
      <w:szCs w:val="20"/>
      <w:lang w:eastAsia="en-US"/>
    </w:rPr>
  </w:style>
  <w:style w:type="paragraph" w:customStyle="1" w:styleId="xl96">
    <w:name w:val="xl96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Arial" w:hAnsi="Arial"/>
      <w:color w:val="E26B0A"/>
      <w:sz w:val="20"/>
      <w:szCs w:val="20"/>
      <w:lang w:eastAsia="en-US"/>
    </w:rPr>
  </w:style>
  <w:style w:type="paragraph" w:customStyle="1" w:styleId="xl97">
    <w:name w:val="xl97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98">
    <w:name w:val="xl98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99">
    <w:name w:val="xl99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Arial" w:hAnsi="Arial"/>
      <w:b/>
      <w:bCs/>
      <w:sz w:val="20"/>
      <w:szCs w:val="20"/>
      <w:lang w:eastAsia="en-US"/>
    </w:rPr>
  </w:style>
  <w:style w:type="paragraph" w:customStyle="1" w:styleId="xl100">
    <w:name w:val="xl100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color w:val="E26B0A"/>
      <w:sz w:val="20"/>
      <w:szCs w:val="20"/>
      <w:lang w:eastAsia="en-US"/>
    </w:rPr>
  </w:style>
  <w:style w:type="paragraph" w:customStyle="1" w:styleId="xl101">
    <w:name w:val="xl101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0"/>
      <w:szCs w:val="20"/>
      <w:lang w:eastAsia="en-US"/>
    </w:rPr>
  </w:style>
  <w:style w:type="paragraph" w:customStyle="1" w:styleId="xl102">
    <w:name w:val="xl102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103">
    <w:name w:val="xl103"/>
    <w:basedOn w:val="Normal"/>
    <w:rsid w:val="004F3BEB"/>
    <w:pPr>
      <w:pBdr>
        <w:top w:val="single" w:sz="4" w:space="0" w:color="auto"/>
        <w:bottom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104">
    <w:name w:val="xl104"/>
    <w:basedOn w:val="Normal"/>
    <w:rsid w:val="004F3BE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105">
    <w:name w:val="xl105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106">
    <w:name w:val="xl106"/>
    <w:basedOn w:val="Normal"/>
    <w:rsid w:val="004F3B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107">
    <w:name w:val="xl107"/>
    <w:basedOn w:val="Normal"/>
    <w:rsid w:val="004F3BE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7C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4D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F3BE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3BEB"/>
    <w:rPr>
      <w:color w:val="800080"/>
      <w:u w:val="single"/>
    </w:rPr>
  </w:style>
  <w:style w:type="paragraph" w:customStyle="1" w:styleId="font5">
    <w:name w:val="font5"/>
    <w:basedOn w:val="Normal"/>
    <w:rsid w:val="004F3BEB"/>
    <w:pPr>
      <w:spacing w:before="100" w:beforeAutospacing="1" w:after="100" w:afterAutospacing="1"/>
    </w:pPr>
    <w:rPr>
      <w:rFonts w:ascii="Arial" w:hAnsi="Arial"/>
      <w:color w:val="000000"/>
      <w:lang w:eastAsia="en-US"/>
    </w:rPr>
  </w:style>
  <w:style w:type="paragraph" w:customStyle="1" w:styleId="font6">
    <w:name w:val="font6"/>
    <w:basedOn w:val="Normal"/>
    <w:rsid w:val="004F3BEB"/>
    <w:pPr>
      <w:spacing w:before="100" w:beforeAutospacing="1" w:after="100" w:afterAutospacing="1"/>
    </w:pPr>
    <w:rPr>
      <w:rFonts w:ascii="Arial" w:hAnsi="Arial"/>
      <w:i/>
      <w:iCs/>
      <w:color w:val="000000"/>
      <w:lang w:eastAsia="en-US"/>
    </w:rPr>
  </w:style>
  <w:style w:type="paragraph" w:customStyle="1" w:styleId="xl63">
    <w:name w:val="xl63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64">
    <w:name w:val="xl64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FF0000"/>
      <w:sz w:val="20"/>
      <w:szCs w:val="20"/>
      <w:lang w:eastAsia="en-US"/>
    </w:rPr>
  </w:style>
  <w:style w:type="paragraph" w:customStyle="1" w:styleId="xl65">
    <w:name w:val="xl65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66">
    <w:name w:val="xl66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color w:val="3366FF"/>
      <w:sz w:val="20"/>
      <w:szCs w:val="20"/>
      <w:lang w:eastAsia="en-US"/>
    </w:rPr>
  </w:style>
  <w:style w:type="paragraph" w:customStyle="1" w:styleId="xl67">
    <w:name w:val="xl67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color w:val="008000"/>
      <w:sz w:val="20"/>
      <w:szCs w:val="20"/>
      <w:lang w:eastAsia="en-US"/>
    </w:rPr>
  </w:style>
  <w:style w:type="paragraph" w:customStyle="1" w:styleId="xl68">
    <w:name w:val="xl68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69">
    <w:name w:val="xl69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color w:val="E26B0A"/>
      <w:sz w:val="20"/>
      <w:szCs w:val="20"/>
      <w:lang w:eastAsia="en-US"/>
    </w:rPr>
  </w:style>
  <w:style w:type="paragraph" w:customStyle="1" w:styleId="xl70">
    <w:name w:val="xl70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/>
      <w:sz w:val="20"/>
      <w:szCs w:val="20"/>
      <w:lang w:eastAsia="en-US"/>
    </w:rPr>
  </w:style>
  <w:style w:type="paragraph" w:customStyle="1" w:styleId="xl71">
    <w:name w:val="xl71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</w:pPr>
    <w:rPr>
      <w:rFonts w:ascii="Arial" w:hAnsi="Arial"/>
      <w:sz w:val="20"/>
      <w:szCs w:val="20"/>
      <w:lang w:eastAsia="en-US"/>
    </w:rPr>
  </w:style>
  <w:style w:type="paragraph" w:customStyle="1" w:styleId="xl72">
    <w:name w:val="xl72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</w:pPr>
    <w:rPr>
      <w:rFonts w:ascii="Arial" w:hAnsi="Arial"/>
      <w:sz w:val="20"/>
      <w:szCs w:val="20"/>
      <w:lang w:eastAsia="en-US"/>
    </w:rPr>
  </w:style>
  <w:style w:type="paragraph" w:customStyle="1" w:styleId="xl73">
    <w:name w:val="xl73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/>
      <w:color w:val="FF0000"/>
      <w:sz w:val="20"/>
      <w:szCs w:val="20"/>
      <w:lang w:eastAsia="en-US"/>
    </w:rPr>
  </w:style>
  <w:style w:type="paragraph" w:customStyle="1" w:styleId="xl74">
    <w:name w:val="xl74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/>
      <w:color w:val="3366FF"/>
      <w:sz w:val="20"/>
      <w:szCs w:val="20"/>
      <w:lang w:eastAsia="en-US"/>
    </w:rPr>
  </w:style>
  <w:style w:type="paragraph" w:customStyle="1" w:styleId="xl75">
    <w:name w:val="xl75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/>
      <w:color w:val="008000"/>
      <w:sz w:val="20"/>
      <w:szCs w:val="20"/>
      <w:lang w:eastAsia="en-US"/>
    </w:rPr>
  </w:style>
  <w:style w:type="paragraph" w:customStyle="1" w:styleId="xl76">
    <w:name w:val="xl76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/>
      <w:color w:val="E26B0A"/>
      <w:sz w:val="20"/>
      <w:szCs w:val="20"/>
      <w:lang w:eastAsia="en-US"/>
    </w:rPr>
  </w:style>
  <w:style w:type="paragraph" w:customStyle="1" w:styleId="xl77">
    <w:name w:val="xl77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</w:pPr>
    <w:rPr>
      <w:rFonts w:ascii="Arial" w:hAnsi="Arial"/>
      <w:color w:val="E26B0A"/>
      <w:sz w:val="20"/>
      <w:szCs w:val="20"/>
      <w:lang w:eastAsia="en-US"/>
    </w:rPr>
  </w:style>
  <w:style w:type="paragraph" w:customStyle="1" w:styleId="xl78">
    <w:name w:val="xl78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</w:pPr>
    <w:rPr>
      <w:rFonts w:ascii="Arial" w:hAnsi="Arial"/>
      <w:color w:val="E26B0A"/>
      <w:sz w:val="20"/>
      <w:szCs w:val="20"/>
      <w:lang w:eastAsia="en-US"/>
    </w:rPr>
  </w:style>
  <w:style w:type="paragraph" w:customStyle="1" w:styleId="xl79">
    <w:name w:val="xl79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/>
      <w:sz w:val="20"/>
      <w:szCs w:val="20"/>
      <w:lang w:eastAsia="en-US"/>
    </w:rPr>
  </w:style>
  <w:style w:type="paragraph" w:customStyle="1" w:styleId="xl80">
    <w:name w:val="xl80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/>
      <w:color w:val="E26B0A"/>
      <w:sz w:val="20"/>
      <w:szCs w:val="20"/>
      <w:lang w:eastAsia="en-US"/>
    </w:rPr>
  </w:style>
  <w:style w:type="paragraph" w:customStyle="1" w:styleId="xl81">
    <w:name w:val="xl81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82">
    <w:name w:val="xl82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83">
    <w:name w:val="xl83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84">
    <w:name w:val="xl84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85">
    <w:name w:val="xl85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color w:val="FF0000"/>
      <w:sz w:val="20"/>
      <w:szCs w:val="20"/>
      <w:lang w:eastAsia="en-US"/>
    </w:rPr>
  </w:style>
  <w:style w:type="paragraph" w:customStyle="1" w:styleId="xl86">
    <w:name w:val="xl86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color w:val="FF0000"/>
      <w:sz w:val="20"/>
      <w:szCs w:val="20"/>
      <w:lang w:eastAsia="en-US"/>
    </w:rPr>
  </w:style>
  <w:style w:type="paragraph" w:customStyle="1" w:styleId="xl87">
    <w:name w:val="xl87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Arial" w:hAnsi="Arial"/>
      <w:color w:val="FF0000"/>
      <w:sz w:val="20"/>
      <w:szCs w:val="20"/>
      <w:lang w:eastAsia="en-US"/>
    </w:rPr>
  </w:style>
  <w:style w:type="paragraph" w:customStyle="1" w:styleId="xl88">
    <w:name w:val="xl88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color w:val="3366FF"/>
      <w:sz w:val="20"/>
      <w:szCs w:val="20"/>
      <w:lang w:eastAsia="en-US"/>
    </w:rPr>
  </w:style>
  <w:style w:type="paragraph" w:customStyle="1" w:styleId="xl89">
    <w:name w:val="xl89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color w:val="3366FF"/>
      <w:sz w:val="20"/>
      <w:szCs w:val="20"/>
      <w:lang w:eastAsia="en-US"/>
    </w:rPr>
  </w:style>
  <w:style w:type="paragraph" w:customStyle="1" w:styleId="xl90">
    <w:name w:val="xl90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Arial" w:hAnsi="Arial"/>
      <w:color w:val="3366FF"/>
      <w:sz w:val="20"/>
      <w:szCs w:val="20"/>
      <w:lang w:eastAsia="en-US"/>
    </w:rPr>
  </w:style>
  <w:style w:type="paragraph" w:customStyle="1" w:styleId="xl91">
    <w:name w:val="xl91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Arial" w:hAnsi="Arial"/>
      <w:color w:val="008000"/>
      <w:sz w:val="20"/>
      <w:szCs w:val="20"/>
      <w:lang w:eastAsia="en-US"/>
    </w:rPr>
  </w:style>
  <w:style w:type="paragraph" w:customStyle="1" w:styleId="xl92">
    <w:name w:val="xl92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color w:val="008000"/>
      <w:sz w:val="20"/>
      <w:szCs w:val="20"/>
      <w:lang w:eastAsia="en-US"/>
    </w:rPr>
  </w:style>
  <w:style w:type="paragraph" w:customStyle="1" w:styleId="xl93">
    <w:name w:val="xl93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color w:val="008000"/>
      <w:sz w:val="20"/>
      <w:szCs w:val="20"/>
      <w:lang w:eastAsia="en-US"/>
    </w:rPr>
  </w:style>
  <w:style w:type="paragraph" w:customStyle="1" w:styleId="xl94">
    <w:name w:val="xl94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color w:val="E26B0A"/>
      <w:sz w:val="20"/>
      <w:szCs w:val="20"/>
      <w:lang w:eastAsia="en-US"/>
    </w:rPr>
  </w:style>
  <w:style w:type="paragraph" w:customStyle="1" w:styleId="xl95">
    <w:name w:val="xl95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color w:val="E26B0A"/>
      <w:sz w:val="20"/>
      <w:szCs w:val="20"/>
      <w:lang w:eastAsia="en-US"/>
    </w:rPr>
  </w:style>
  <w:style w:type="paragraph" w:customStyle="1" w:styleId="xl96">
    <w:name w:val="xl96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Arial" w:hAnsi="Arial"/>
      <w:color w:val="E26B0A"/>
      <w:sz w:val="20"/>
      <w:szCs w:val="20"/>
      <w:lang w:eastAsia="en-US"/>
    </w:rPr>
  </w:style>
  <w:style w:type="paragraph" w:customStyle="1" w:styleId="xl97">
    <w:name w:val="xl97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98">
    <w:name w:val="xl98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99">
    <w:name w:val="xl99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Arial" w:hAnsi="Arial"/>
      <w:b/>
      <w:bCs/>
      <w:sz w:val="20"/>
      <w:szCs w:val="20"/>
      <w:lang w:eastAsia="en-US"/>
    </w:rPr>
  </w:style>
  <w:style w:type="paragraph" w:customStyle="1" w:styleId="xl100">
    <w:name w:val="xl100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color w:val="E26B0A"/>
      <w:sz w:val="20"/>
      <w:szCs w:val="20"/>
      <w:lang w:eastAsia="en-US"/>
    </w:rPr>
  </w:style>
  <w:style w:type="paragraph" w:customStyle="1" w:styleId="xl101">
    <w:name w:val="xl101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0"/>
      <w:szCs w:val="20"/>
      <w:lang w:eastAsia="en-US"/>
    </w:rPr>
  </w:style>
  <w:style w:type="paragraph" w:customStyle="1" w:styleId="xl102">
    <w:name w:val="xl102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103">
    <w:name w:val="xl103"/>
    <w:basedOn w:val="Normal"/>
    <w:rsid w:val="004F3BEB"/>
    <w:pPr>
      <w:pBdr>
        <w:top w:val="single" w:sz="4" w:space="0" w:color="auto"/>
        <w:bottom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104">
    <w:name w:val="xl104"/>
    <w:basedOn w:val="Normal"/>
    <w:rsid w:val="004F3BE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105">
    <w:name w:val="xl105"/>
    <w:basedOn w:val="Normal"/>
    <w:rsid w:val="004F3BE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106">
    <w:name w:val="xl106"/>
    <w:basedOn w:val="Normal"/>
    <w:rsid w:val="004F3B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  <w:style w:type="paragraph" w:customStyle="1" w:styleId="xl107">
    <w:name w:val="xl107"/>
    <w:basedOn w:val="Normal"/>
    <w:rsid w:val="004F3BE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28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5</Words>
  <Characters>4760</Characters>
  <Application>Microsoft Macintosh Word</Application>
  <DocSecurity>0</DocSecurity>
  <Lines>39</Lines>
  <Paragraphs>11</Paragraphs>
  <ScaleCrop>false</ScaleCrop>
  <Company>TAMU</Company>
  <LinksUpToDate>false</LinksUpToDate>
  <CharactersWithSpaces>5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ateos</dc:creator>
  <cp:keywords/>
  <dc:description/>
  <cp:lastModifiedBy>Mariana Mateos</cp:lastModifiedBy>
  <cp:revision>3</cp:revision>
  <dcterms:created xsi:type="dcterms:W3CDTF">2018-12-11T15:19:00Z</dcterms:created>
  <dcterms:modified xsi:type="dcterms:W3CDTF">2018-12-11T15:20:00Z</dcterms:modified>
</cp:coreProperties>
</file>